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CBCF2" w14:textId="77777777" w:rsidR="00105F45" w:rsidRPr="002C19F8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Additional file 5: Figure S5</w:t>
      </w:r>
      <w:r w:rsidRPr="002C19F8">
        <w:rPr>
          <w:rFonts w:ascii="Times New Roman" w:hAnsi="Times New Roman" w:cs="Times New Roman"/>
        </w:rPr>
        <w:t xml:space="preserve"> Deprivation and adiposity profiles of ICU patients with COVID-19 (5 Feb 2020 to 1 Aug 2021) and non-COVID-19 respiratory conditions (1 Feb 2018 to 31 Aug 2019), by geographical region.</w:t>
      </w:r>
    </w:p>
    <w:p w14:paraId="70994BB4" w14:textId="77777777" w:rsidR="00105F45" w:rsidRPr="002C19F8" w:rsidRDefault="00105F45" w:rsidP="00105F45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4922E565" wp14:editId="5AC737DF">
            <wp:extent cx="8996763" cy="4752754"/>
            <wp:effectExtent l="0" t="0" r="0" b="0"/>
            <wp:docPr id="213577662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7525" cy="4763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A6BD2" w14:textId="77777777" w:rsidR="000D61F4" w:rsidRDefault="000D61F4" w:rsidP="00F43A6C">
      <w:pPr>
        <w:rPr>
          <w:rFonts w:ascii="Times New Roman" w:hAnsi="Times New Roman" w:cs="Times New Roman"/>
        </w:rPr>
      </w:pPr>
    </w:p>
    <w:p w14:paraId="0C271C3A" w14:textId="77777777" w:rsidR="000D61F4" w:rsidRDefault="000D61F4" w:rsidP="00F43A6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D61F4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10:00Z</dcterms:created>
  <dcterms:modified xsi:type="dcterms:W3CDTF">2024-09-03T08:10:00Z</dcterms:modified>
</cp:coreProperties>
</file>